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A983B" w14:textId="77777777" w:rsidR="0013525D" w:rsidRPr="003F4D9C" w:rsidRDefault="0013525D" w:rsidP="0013525D">
      <w:pPr>
        <w:pStyle w:val="Heading1"/>
      </w:pPr>
      <w:bookmarkStart w:id="0" w:name="_Toc154407468"/>
      <w:r>
        <w:t xml:space="preserve">S1 </w:t>
      </w:r>
      <w:r>
        <w:rPr>
          <w:rFonts w:hint="eastAsia"/>
        </w:rPr>
        <w:t xml:space="preserve">Appendix. </w:t>
      </w:r>
      <w:r w:rsidRPr="003F4D9C">
        <w:t>Search strategy</w:t>
      </w:r>
      <w:bookmarkEnd w:id="0"/>
    </w:p>
    <w:p w14:paraId="587EE3CD" w14:textId="77777777" w:rsidR="0013525D" w:rsidRPr="003F4D9C" w:rsidRDefault="0013525D" w:rsidP="0013525D">
      <w:pPr>
        <w:rPr>
          <w:rFonts w:ascii="Times New Roman" w:hAnsi="Times New Roman" w:cs="Times New Roman"/>
        </w:rPr>
      </w:pPr>
      <w:r w:rsidRPr="003F4D9C">
        <w:rPr>
          <w:rFonts w:ascii="Times New Roman" w:hAnsi="Times New Roman" w:cs="Times New Roman"/>
        </w:rPr>
        <w:t>Medline</w:t>
      </w:r>
    </w:p>
    <w:tbl>
      <w:tblPr>
        <w:tblW w:w="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032"/>
      </w:tblGrid>
      <w:tr w:rsidR="0013525D" w:rsidRPr="003F4D9C" w14:paraId="52D59B2A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61D8C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7AD830D0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tuberculosis.m_titl</w:t>
            </w:r>
            <w:proofErr w:type="spellEnd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3525D" w:rsidRPr="003F4D9C" w14:paraId="3C7A4EB3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E80FB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2C971E83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prevalence.m_titl</w:t>
            </w:r>
            <w:proofErr w:type="spellEnd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3525D" w:rsidRPr="003F4D9C" w14:paraId="5DD2C00E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9EAF7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5227D993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survey.tw.</w:t>
            </w:r>
          </w:p>
        </w:tc>
      </w:tr>
      <w:tr w:rsidR="0013525D" w:rsidRPr="003F4D9C" w14:paraId="16D24560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EC940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2D1B993B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1 and 2 and 3</w:t>
            </w:r>
          </w:p>
        </w:tc>
      </w:tr>
      <w:tr w:rsidR="0013525D" w:rsidRPr="003F4D9C" w14:paraId="1B4D8889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C3EA8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1FBC7126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53D4">
              <w:rPr>
                <w:rFonts w:ascii="Times New Roman" w:eastAsia="Times New Roman" w:hAnsi="Times New Roman" w:cs="Times New Roman"/>
                <w:color w:val="000000"/>
              </w:rPr>
              <w:t xml:space="preserve">limit 4 to </w:t>
            </w:r>
            <w:proofErr w:type="spellStart"/>
            <w:r w:rsidRPr="009053D4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053D4">
              <w:rPr>
                <w:rFonts w:ascii="Times New Roman" w:eastAsia="Times New Roman" w:hAnsi="Times New Roman" w:cs="Times New Roman"/>
                <w:color w:val="000000"/>
              </w:rPr>
              <w:t>="2000 -Current"</w:t>
            </w:r>
          </w:p>
        </w:tc>
      </w:tr>
    </w:tbl>
    <w:p w14:paraId="087BBF6C" w14:textId="77777777" w:rsidR="0013525D" w:rsidRPr="003F4D9C" w:rsidRDefault="0013525D" w:rsidP="0013525D">
      <w:pPr>
        <w:rPr>
          <w:rFonts w:ascii="Times New Roman" w:hAnsi="Times New Roman" w:cs="Times New Roman"/>
        </w:rPr>
      </w:pPr>
    </w:p>
    <w:p w14:paraId="0E6B48EF" w14:textId="77777777" w:rsidR="0013525D" w:rsidRPr="003F4D9C" w:rsidRDefault="0013525D" w:rsidP="0013525D">
      <w:pPr>
        <w:rPr>
          <w:rFonts w:ascii="Times New Roman" w:hAnsi="Times New Roman" w:cs="Times New Roman"/>
        </w:rPr>
      </w:pPr>
      <w:r w:rsidRPr="003F4D9C">
        <w:rPr>
          <w:rFonts w:ascii="Times New Roman" w:hAnsi="Times New Roman" w:cs="Times New Roman"/>
        </w:rPr>
        <w:t>EMBASE</w:t>
      </w:r>
    </w:p>
    <w:p w14:paraId="44D9C33A" w14:textId="77777777" w:rsidR="0013525D" w:rsidRPr="003F4D9C" w:rsidRDefault="0013525D" w:rsidP="0013525D">
      <w:pPr>
        <w:rPr>
          <w:rFonts w:ascii="Times New Roman" w:hAnsi="Times New Roman" w:cs="Times New Roman"/>
        </w:rPr>
      </w:pPr>
    </w:p>
    <w:tbl>
      <w:tblPr>
        <w:tblW w:w="3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92"/>
      </w:tblGrid>
      <w:tr w:rsidR="0013525D" w:rsidRPr="003F4D9C" w14:paraId="4DB89F3A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37011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78F40DF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tuberculosis.m_titl</w:t>
            </w:r>
            <w:proofErr w:type="spellEnd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3525D" w:rsidRPr="003F4D9C" w14:paraId="3174D520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1436B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744476D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prevalence.m_titl</w:t>
            </w:r>
            <w:proofErr w:type="spellEnd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3525D" w:rsidRPr="003F4D9C" w14:paraId="70F99ACF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0ECC3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C27E144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survey.ti</w:t>
            </w:r>
            <w:proofErr w:type="gramEnd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,ab,kw</w:t>
            </w:r>
            <w:proofErr w:type="spellEnd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3525D" w:rsidRPr="003F4D9C" w14:paraId="798F9022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4DE60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FC3E75C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1 and 2 and 3</w:t>
            </w:r>
          </w:p>
        </w:tc>
      </w:tr>
      <w:tr w:rsidR="0013525D" w:rsidRPr="003F4D9C" w14:paraId="14CF0FDA" w14:textId="77777777" w:rsidTr="00B37F5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94EC8" w14:textId="77777777" w:rsidR="0013525D" w:rsidRPr="003F4D9C" w:rsidRDefault="0013525D" w:rsidP="00B37F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B700DD1" w14:textId="77777777" w:rsidR="0013525D" w:rsidRPr="003F4D9C" w:rsidRDefault="0013525D" w:rsidP="00B37F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4D9C">
              <w:rPr>
                <w:rFonts w:ascii="Times New Roman" w:eastAsia="Times New Roman" w:hAnsi="Times New Roman" w:cs="Times New Roman"/>
                <w:color w:val="000000"/>
              </w:rPr>
              <w:t xml:space="preserve">limit 4 to </w:t>
            </w:r>
            <w:proofErr w:type="spellStart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3F4D9C">
              <w:rPr>
                <w:rFonts w:ascii="Times New Roman" w:eastAsia="Times New Roman" w:hAnsi="Times New Roman" w:cs="Times New Roman"/>
                <w:color w:val="000000"/>
              </w:rPr>
              <w:t>="2000 -Current"</w:t>
            </w:r>
          </w:p>
        </w:tc>
      </w:tr>
    </w:tbl>
    <w:p w14:paraId="669FDAA9" w14:textId="77777777" w:rsidR="0013525D" w:rsidRPr="003F4D9C" w:rsidRDefault="0013525D" w:rsidP="0013525D">
      <w:pPr>
        <w:rPr>
          <w:rFonts w:ascii="Times New Roman" w:hAnsi="Times New Roman" w:cs="Times New Roman"/>
        </w:rPr>
      </w:pPr>
    </w:p>
    <w:p w14:paraId="1D9475A4" w14:textId="77777777" w:rsidR="0013525D" w:rsidRPr="003F4D9C" w:rsidRDefault="0013525D" w:rsidP="0013525D">
      <w:pPr>
        <w:rPr>
          <w:rFonts w:ascii="Times New Roman" w:hAnsi="Times New Roman" w:cs="Times New Roman"/>
        </w:rPr>
      </w:pPr>
    </w:p>
    <w:p w14:paraId="6371CBCC" w14:textId="77777777" w:rsidR="0013525D" w:rsidRDefault="0013525D" w:rsidP="0013525D">
      <w:pPr>
        <w:rPr>
          <w:rFonts w:ascii="Times New Roman" w:hAnsi="Times New Roman" w:cs="Times New Roman"/>
          <w:b/>
          <w:bCs/>
        </w:rPr>
      </w:pPr>
    </w:p>
    <w:p w14:paraId="7C9685DD" w14:textId="77777777" w:rsidR="0070673E" w:rsidRDefault="0070673E"/>
    <w:sectPr w:rsidR="00706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5D"/>
    <w:rsid w:val="0013525D"/>
    <w:rsid w:val="0070673E"/>
    <w:rsid w:val="00A46CF8"/>
    <w:rsid w:val="00A9312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46432"/>
  <w15:chartTrackingRefBased/>
  <w15:docId w15:val="{9DBE9E25-C661-4EDF-9DEE-6345A97C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25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25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25D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2:54:00Z</dcterms:created>
  <dcterms:modified xsi:type="dcterms:W3CDTF">2024-02-02T02:55:00Z</dcterms:modified>
</cp:coreProperties>
</file>